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56FF4" w14:textId="6016A04F" w:rsidR="00873E2C" w:rsidRPr="003C7798" w:rsidRDefault="00E5769B" w:rsidP="00E5769B">
      <w:pPr>
        <w:spacing w:line="480" w:lineRule="auto"/>
        <w:rPr>
          <w:rFonts w:ascii="Calibri" w:hAnsi="Calibri" w:cs="Calibri"/>
          <w:b/>
          <w:bCs/>
          <w:sz w:val="28"/>
          <w:szCs w:val="28"/>
        </w:rPr>
      </w:pPr>
      <w:r w:rsidRPr="00E12A6B">
        <w:rPr>
          <w:rFonts w:ascii="Calibri" w:hAnsi="Calibri" w:cs="Calibri"/>
          <w:b/>
          <w:bCs/>
          <w:sz w:val="28"/>
          <w:szCs w:val="28"/>
        </w:rPr>
        <w:t xml:space="preserve">Supporting information: </w:t>
      </w:r>
    </w:p>
    <w:p w14:paraId="49BA1B00" w14:textId="54C2E750" w:rsidR="00E5769B" w:rsidRPr="00E12A6B" w:rsidRDefault="00E5769B" w:rsidP="00E5769B">
      <w:pPr>
        <w:spacing w:line="480" w:lineRule="auto"/>
        <w:rPr>
          <w:rFonts w:ascii="Calibri" w:hAnsi="Calibri" w:cs="Calibri"/>
          <w:b/>
          <w:bCs/>
        </w:rPr>
      </w:pPr>
      <w:r w:rsidRPr="00E12A6B">
        <w:rPr>
          <w:rFonts w:ascii="Calibri" w:hAnsi="Calibri" w:cs="Calibri"/>
          <w:b/>
          <w:bCs/>
        </w:rPr>
        <w:t>S</w:t>
      </w:r>
      <w:r w:rsidR="00873E2C" w:rsidRPr="00E12A6B">
        <w:rPr>
          <w:rFonts w:ascii="Calibri" w:hAnsi="Calibri" w:cs="Calibri"/>
          <w:b/>
          <w:bCs/>
        </w:rPr>
        <w:t>3</w:t>
      </w:r>
      <w:r w:rsidRPr="00E12A6B">
        <w:rPr>
          <w:rFonts w:ascii="Calibri" w:hAnsi="Calibri" w:cs="Calibri"/>
          <w:b/>
          <w:bCs/>
        </w:rPr>
        <w:t xml:space="preserve"> Table: </w:t>
      </w:r>
      <w:r w:rsidRPr="00E12A6B">
        <w:rPr>
          <w:rFonts w:ascii="Calibri" w:hAnsi="Calibri" w:cs="Calibri"/>
        </w:rPr>
        <w:t>Oral health behaviour percentages at baseline and follow-up.</w:t>
      </w:r>
      <w:r w:rsidRPr="00E12A6B">
        <w:rPr>
          <w:rFonts w:ascii="Calibri" w:hAnsi="Calibri" w:cs="Calibri"/>
          <w:b/>
          <w:bCs/>
        </w:rPr>
        <w:t xml:space="preserve"> </w:t>
      </w:r>
    </w:p>
    <w:tbl>
      <w:tblPr>
        <w:tblStyle w:val="TableGrid"/>
        <w:tblW w:w="7824" w:type="dxa"/>
        <w:jc w:val="center"/>
        <w:tblLook w:val="04A0" w:firstRow="1" w:lastRow="0" w:firstColumn="1" w:lastColumn="0" w:noHBand="0" w:noVBand="1"/>
      </w:tblPr>
      <w:tblGrid>
        <w:gridCol w:w="4531"/>
        <w:gridCol w:w="1374"/>
        <w:gridCol w:w="1919"/>
      </w:tblGrid>
      <w:tr w:rsidR="00E5769B" w:rsidRPr="00E12A6B" w14:paraId="21FEB2CE" w14:textId="77777777" w:rsidTr="00B63912">
        <w:trPr>
          <w:jc w:val="center"/>
        </w:trPr>
        <w:tc>
          <w:tcPr>
            <w:tcW w:w="4531" w:type="dxa"/>
            <w:shd w:val="clear" w:color="auto" w:fill="D9F2D0" w:themeFill="accent6" w:themeFillTint="33"/>
          </w:tcPr>
          <w:p w14:paraId="03AA9E2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12A6B">
              <w:rPr>
                <w:rFonts w:ascii="Calibri" w:hAnsi="Calibri" w:cs="Calibri"/>
                <w:b/>
                <w:sz w:val="22"/>
                <w:szCs w:val="22"/>
              </w:rPr>
              <w:t xml:space="preserve">Oral health behaviours </w:t>
            </w:r>
          </w:p>
        </w:tc>
        <w:tc>
          <w:tcPr>
            <w:tcW w:w="1374" w:type="dxa"/>
            <w:shd w:val="clear" w:color="auto" w:fill="D9F2D0" w:themeFill="accent6" w:themeFillTint="33"/>
          </w:tcPr>
          <w:p w14:paraId="43810445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12A6B">
              <w:rPr>
                <w:rFonts w:ascii="Calibri" w:hAnsi="Calibri" w:cs="Calibri"/>
                <w:b/>
                <w:sz w:val="22"/>
                <w:szCs w:val="22"/>
              </w:rPr>
              <w:t>Baseline</w:t>
            </w:r>
          </w:p>
        </w:tc>
        <w:tc>
          <w:tcPr>
            <w:tcW w:w="1919" w:type="dxa"/>
            <w:shd w:val="clear" w:color="auto" w:fill="D9F2D0" w:themeFill="accent6" w:themeFillTint="33"/>
          </w:tcPr>
          <w:p w14:paraId="478DB25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12A6B">
              <w:rPr>
                <w:rFonts w:ascii="Calibri" w:hAnsi="Calibri" w:cs="Calibri"/>
                <w:b/>
                <w:sz w:val="22"/>
                <w:szCs w:val="22"/>
              </w:rPr>
              <w:t>Follow-up</w:t>
            </w:r>
          </w:p>
        </w:tc>
      </w:tr>
      <w:tr w:rsidR="00E5769B" w:rsidRPr="00E12A6B" w14:paraId="1B08E2C9" w14:textId="77777777" w:rsidTr="00B63912">
        <w:trPr>
          <w:jc w:val="center"/>
        </w:trPr>
        <w:tc>
          <w:tcPr>
            <w:tcW w:w="4531" w:type="dxa"/>
          </w:tcPr>
          <w:p w14:paraId="431E5975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Oral care routine rating:</w:t>
            </w:r>
          </w:p>
          <w:p w14:paraId="7E5AC86C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Average</w:t>
            </w:r>
          </w:p>
          <w:p w14:paraId="7BC7DF27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Good</w:t>
            </w:r>
          </w:p>
          <w:p w14:paraId="3DC8C80A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Very good</w:t>
            </w:r>
          </w:p>
          <w:p w14:paraId="5AAEFEA0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Poor</w:t>
            </w:r>
          </w:p>
        </w:tc>
        <w:tc>
          <w:tcPr>
            <w:tcW w:w="1374" w:type="dxa"/>
          </w:tcPr>
          <w:p w14:paraId="066B158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55265208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48.2%</w:t>
            </w:r>
          </w:p>
          <w:p w14:paraId="3A25E342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36.8%</w:t>
            </w:r>
          </w:p>
          <w:p w14:paraId="5A8C3976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1.4%</w:t>
            </w:r>
          </w:p>
          <w:p w14:paraId="50853F94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3.5%</w:t>
            </w:r>
          </w:p>
        </w:tc>
        <w:tc>
          <w:tcPr>
            <w:tcW w:w="1919" w:type="dxa"/>
          </w:tcPr>
          <w:p w14:paraId="22E4F732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44EBF84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35.1%</w:t>
            </w:r>
          </w:p>
          <w:p w14:paraId="2B9FAD35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49.1%</w:t>
            </w:r>
          </w:p>
          <w:p w14:paraId="27C48AB2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2.3%</w:t>
            </w:r>
          </w:p>
          <w:p w14:paraId="3A098A3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3.5%</w:t>
            </w:r>
          </w:p>
        </w:tc>
      </w:tr>
      <w:tr w:rsidR="00E5769B" w:rsidRPr="00E12A6B" w14:paraId="71D6393B" w14:textId="77777777" w:rsidTr="00B63912">
        <w:trPr>
          <w:jc w:val="center"/>
        </w:trPr>
        <w:tc>
          <w:tcPr>
            <w:tcW w:w="4531" w:type="dxa"/>
          </w:tcPr>
          <w:p w14:paraId="3EF0FB55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Self-reported condition of the teeth:</w:t>
            </w:r>
          </w:p>
          <w:p w14:paraId="3DE6BC34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Good</w:t>
            </w:r>
          </w:p>
          <w:p w14:paraId="57CEE5F0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Average</w:t>
            </w:r>
          </w:p>
          <w:p w14:paraId="37581A3B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Very good</w:t>
            </w:r>
          </w:p>
          <w:p w14:paraId="49F30E71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Excellent</w:t>
            </w:r>
          </w:p>
          <w:p w14:paraId="0C7DEA0F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Poor</w:t>
            </w:r>
          </w:p>
          <w:p w14:paraId="5588EF3B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Don’t know</w:t>
            </w:r>
          </w:p>
        </w:tc>
        <w:tc>
          <w:tcPr>
            <w:tcW w:w="1374" w:type="dxa"/>
          </w:tcPr>
          <w:p w14:paraId="014E839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3C1B6444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44.7%</w:t>
            </w:r>
          </w:p>
          <w:p w14:paraId="01E25CD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6.3%</w:t>
            </w:r>
          </w:p>
          <w:p w14:paraId="640FBA9B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6.7%</w:t>
            </w:r>
          </w:p>
          <w:p w14:paraId="4A76AFBE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6.1%</w:t>
            </w:r>
          </w:p>
          <w:p w14:paraId="4640D7ED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5.3%</w:t>
            </w:r>
          </w:p>
          <w:p w14:paraId="40A8790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0.9%</w:t>
            </w:r>
          </w:p>
        </w:tc>
        <w:tc>
          <w:tcPr>
            <w:tcW w:w="1919" w:type="dxa"/>
          </w:tcPr>
          <w:p w14:paraId="1A3740B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54BB1B3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39.5%</w:t>
            </w:r>
          </w:p>
          <w:p w14:paraId="290F687E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26.3%</w:t>
            </w:r>
          </w:p>
          <w:p w14:paraId="4F28720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20.2%</w:t>
            </w:r>
          </w:p>
          <w:p w14:paraId="5DAA6E19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0.9%</w:t>
            </w:r>
          </w:p>
          <w:p w14:paraId="6E4E97D6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2.3%</w:t>
            </w:r>
          </w:p>
          <w:p w14:paraId="5823D604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0.9%</w:t>
            </w:r>
          </w:p>
        </w:tc>
      </w:tr>
      <w:tr w:rsidR="00E5769B" w:rsidRPr="00E12A6B" w14:paraId="3625EEC5" w14:textId="77777777" w:rsidTr="00B63912">
        <w:trPr>
          <w:jc w:val="center"/>
        </w:trPr>
        <w:tc>
          <w:tcPr>
            <w:tcW w:w="4531" w:type="dxa"/>
          </w:tcPr>
          <w:p w14:paraId="425E8E36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Self-reported condition of the gums: </w:t>
            </w:r>
          </w:p>
          <w:p w14:paraId="4082782C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Good</w:t>
            </w:r>
          </w:p>
          <w:p w14:paraId="6848FF8E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Average</w:t>
            </w:r>
          </w:p>
          <w:p w14:paraId="5380E70A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Very good</w:t>
            </w:r>
          </w:p>
          <w:p w14:paraId="132C5F86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Excellent</w:t>
            </w:r>
          </w:p>
          <w:p w14:paraId="285958F2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Poor</w:t>
            </w:r>
          </w:p>
          <w:p w14:paraId="06B5F769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Don’t know</w:t>
            </w:r>
          </w:p>
        </w:tc>
        <w:tc>
          <w:tcPr>
            <w:tcW w:w="1374" w:type="dxa"/>
          </w:tcPr>
          <w:p w14:paraId="0DE1332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137498B2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34.2%</w:t>
            </w:r>
          </w:p>
          <w:p w14:paraId="7B128E3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31.6%</w:t>
            </w:r>
          </w:p>
          <w:p w14:paraId="11E7FFD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0.2%</w:t>
            </w:r>
          </w:p>
          <w:p w14:paraId="0C4DFB9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6.1%</w:t>
            </w:r>
          </w:p>
          <w:p w14:paraId="26B8F98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5.3%</w:t>
            </w:r>
          </w:p>
          <w:p w14:paraId="2149F362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.6%</w:t>
            </w:r>
          </w:p>
        </w:tc>
        <w:tc>
          <w:tcPr>
            <w:tcW w:w="1919" w:type="dxa"/>
          </w:tcPr>
          <w:p w14:paraId="2D0ABEA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10420F60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22.8%</w:t>
            </w:r>
          </w:p>
          <w:p w14:paraId="51549A82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38.5%</w:t>
            </w:r>
          </w:p>
          <w:p w14:paraId="35B855C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24.6%</w:t>
            </w:r>
          </w:p>
          <w:p w14:paraId="7BBE8F7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4.4%</w:t>
            </w:r>
          </w:p>
          <w:p w14:paraId="5893F8C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7.9%</w:t>
            </w:r>
          </w:p>
          <w:p w14:paraId="3FBC4EC0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1.8% </w:t>
            </w:r>
          </w:p>
        </w:tc>
      </w:tr>
      <w:tr w:rsidR="00E5769B" w:rsidRPr="00E12A6B" w14:paraId="66550165" w14:textId="77777777" w:rsidTr="00B63912">
        <w:trPr>
          <w:jc w:val="center"/>
        </w:trPr>
        <w:tc>
          <w:tcPr>
            <w:tcW w:w="4531" w:type="dxa"/>
          </w:tcPr>
          <w:p w14:paraId="6845DF4B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Two top priorities: Fresh and clean teeth</w:t>
            </w:r>
          </w:p>
        </w:tc>
        <w:tc>
          <w:tcPr>
            <w:tcW w:w="1374" w:type="dxa"/>
          </w:tcPr>
          <w:p w14:paraId="5B94376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58.0% and 49.1%</w:t>
            </w:r>
          </w:p>
        </w:tc>
        <w:tc>
          <w:tcPr>
            <w:tcW w:w="1919" w:type="dxa"/>
          </w:tcPr>
          <w:p w14:paraId="601D7D19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36.8% and 36.0%</w:t>
            </w:r>
          </w:p>
        </w:tc>
      </w:tr>
      <w:tr w:rsidR="00E5769B" w:rsidRPr="00E12A6B" w14:paraId="049AF0DE" w14:textId="77777777" w:rsidTr="00B63912">
        <w:trPr>
          <w:jc w:val="center"/>
        </w:trPr>
        <w:tc>
          <w:tcPr>
            <w:tcW w:w="4531" w:type="dxa"/>
          </w:tcPr>
          <w:p w14:paraId="66236D4F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Two top priorities: </w:t>
            </w:r>
            <w:r w:rsidRPr="00E12A6B">
              <w:rPr>
                <w:rFonts w:ascii="Calibri" w:hAnsi="Calibri" w:cs="Calibri"/>
                <w:sz w:val="22"/>
                <w:szCs w:val="22"/>
              </w:rPr>
              <w:t xml:space="preserve">white teeth and avoiding toothache </w:t>
            </w:r>
          </w:p>
        </w:tc>
        <w:tc>
          <w:tcPr>
            <w:tcW w:w="1374" w:type="dxa"/>
          </w:tcPr>
          <w:p w14:paraId="782565E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28.9% and 21.9%</w:t>
            </w:r>
          </w:p>
        </w:tc>
        <w:tc>
          <w:tcPr>
            <w:tcW w:w="1919" w:type="dxa"/>
          </w:tcPr>
          <w:p w14:paraId="4DC473C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50.9% and 28.1%</w:t>
            </w:r>
          </w:p>
        </w:tc>
      </w:tr>
      <w:tr w:rsidR="00E5769B" w:rsidRPr="00E12A6B" w14:paraId="62431D29" w14:textId="77777777" w:rsidTr="00B63912">
        <w:trPr>
          <w:jc w:val="center"/>
        </w:trPr>
        <w:tc>
          <w:tcPr>
            <w:tcW w:w="4531" w:type="dxa"/>
          </w:tcPr>
          <w:p w14:paraId="47171804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Brush teeth twice daily  </w:t>
            </w:r>
          </w:p>
          <w:p w14:paraId="5C01211A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Brush teeth once daily  </w:t>
            </w:r>
          </w:p>
          <w:p w14:paraId="325FBF82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More than twice daily </w:t>
            </w:r>
          </w:p>
          <w:p w14:paraId="1E42A8A2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Less than once daily </w:t>
            </w:r>
          </w:p>
        </w:tc>
        <w:tc>
          <w:tcPr>
            <w:tcW w:w="1374" w:type="dxa"/>
          </w:tcPr>
          <w:p w14:paraId="7E4C107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70.2%</w:t>
            </w:r>
          </w:p>
          <w:p w14:paraId="472169B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6.3%</w:t>
            </w:r>
          </w:p>
          <w:p w14:paraId="67E2923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.6%</w:t>
            </w:r>
          </w:p>
          <w:p w14:paraId="7A10FD6E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0.9%</w:t>
            </w:r>
          </w:p>
        </w:tc>
        <w:tc>
          <w:tcPr>
            <w:tcW w:w="1919" w:type="dxa"/>
          </w:tcPr>
          <w:p w14:paraId="78D76BE7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68.4%</w:t>
            </w:r>
          </w:p>
          <w:p w14:paraId="7B53825D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8.9%</w:t>
            </w:r>
          </w:p>
          <w:p w14:paraId="4DBD16F5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.8%</w:t>
            </w:r>
          </w:p>
          <w:p w14:paraId="6A26818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0.9% </w:t>
            </w:r>
          </w:p>
        </w:tc>
      </w:tr>
      <w:tr w:rsidR="00E5769B" w:rsidRPr="00E12A6B" w14:paraId="0BAA4DA1" w14:textId="77777777" w:rsidTr="00B63912">
        <w:trPr>
          <w:trHeight w:val="83"/>
          <w:jc w:val="center"/>
        </w:trPr>
        <w:tc>
          <w:tcPr>
            <w:tcW w:w="4531" w:type="dxa"/>
          </w:tcPr>
          <w:p w14:paraId="43C28BEE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Experienced toothache</w:t>
            </w:r>
          </w:p>
        </w:tc>
        <w:tc>
          <w:tcPr>
            <w:tcW w:w="1374" w:type="dxa"/>
          </w:tcPr>
          <w:p w14:paraId="197F01BB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32.5%</w:t>
            </w:r>
          </w:p>
        </w:tc>
        <w:tc>
          <w:tcPr>
            <w:tcW w:w="1919" w:type="dxa"/>
          </w:tcPr>
          <w:p w14:paraId="3872155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38.6%</w:t>
            </w:r>
          </w:p>
        </w:tc>
      </w:tr>
      <w:tr w:rsidR="00E5769B" w:rsidRPr="00E12A6B" w14:paraId="56362785" w14:textId="77777777" w:rsidTr="00B63912">
        <w:trPr>
          <w:trHeight w:val="83"/>
          <w:jc w:val="center"/>
        </w:trPr>
        <w:tc>
          <w:tcPr>
            <w:tcW w:w="4531" w:type="dxa"/>
          </w:tcPr>
          <w:p w14:paraId="1F70DFD9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Used toothpaste to brush teeth </w:t>
            </w:r>
          </w:p>
        </w:tc>
        <w:tc>
          <w:tcPr>
            <w:tcW w:w="1374" w:type="dxa"/>
          </w:tcPr>
          <w:p w14:paraId="484850D0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00.0%</w:t>
            </w:r>
          </w:p>
        </w:tc>
        <w:tc>
          <w:tcPr>
            <w:tcW w:w="1919" w:type="dxa"/>
          </w:tcPr>
          <w:p w14:paraId="19511242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00.0%</w:t>
            </w:r>
          </w:p>
        </w:tc>
      </w:tr>
      <w:tr w:rsidR="00E5769B" w:rsidRPr="00E12A6B" w14:paraId="2EA96EB2" w14:textId="77777777" w:rsidTr="00B63912">
        <w:trPr>
          <w:jc w:val="center"/>
        </w:trPr>
        <w:tc>
          <w:tcPr>
            <w:tcW w:w="4531" w:type="dxa"/>
          </w:tcPr>
          <w:p w14:paraId="76970656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Gums do not bleed when brushed </w:t>
            </w:r>
          </w:p>
          <w:p w14:paraId="1ADAF619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Gums do bleed (sometimes or always) </w:t>
            </w:r>
          </w:p>
        </w:tc>
        <w:tc>
          <w:tcPr>
            <w:tcW w:w="1374" w:type="dxa"/>
          </w:tcPr>
          <w:p w14:paraId="5D1FE34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60.5%</w:t>
            </w:r>
          </w:p>
          <w:p w14:paraId="2B5F6F4B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39.5%</w:t>
            </w:r>
          </w:p>
        </w:tc>
        <w:tc>
          <w:tcPr>
            <w:tcW w:w="1919" w:type="dxa"/>
          </w:tcPr>
          <w:p w14:paraId="073D48D2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59.6%</w:t>
            </w:r>
          </w:p>
          <w:p w14:paraId="551F5915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40.4%</w:t>
            </w:r>
          </w:p>
        </w:tc>
      </w:tr>
      <w:tr w:rsidR="00E5769B" w:rsidRPr="00E12A6B" w14:paraId="31FBAE21" w14:textId="77777777" w:rsidTr="00B63912">
        <w:trPr>
          <w:jc w:val="center"/>
        </w:trPr>
        <w:tc>
          <w:tcPr>
            <w:tcW w:w="4531" w:type="dxa"/>
          </w:tcPr>
          <w:p w14:paraId="35086401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Using toothpaste containing fluoride:</w:t>
            </w:r>
          </w:p>
          <w:p w14:paraId="1DF13CD4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Yes</w:t>
            </w: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</w:p>
          <w:p w14:paraId="4AB748E9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Don’t know</w:t>
            </w:r>
          </w:p>
          <w:p w14:paraId="7474FFD0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374" w:type="dxa"/>
          </w:tcPr>
          <w:p w14:paraId="4786C15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17B47E07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64.9%</w:t>
            </w:r>
          </w:p>
          <w:p w14:paraId="02538E57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9.8%</w:t>
            </w:r>
          </w:p>
          <w:p w14:paraId="5A885122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5.3%</w:t>
            </w:r>
          </w:p>
        </w:tc>
        <w:tc>
          <w:tcPr>
            <w:tcW w:w="1919" w:type="dxa"/>
          </w:tcPr>
          <w:p w14:paraId="3A9D61AB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42B89F35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71.1%</w:t>
            </w:r>
          </w:p>
          <w:p w14:paraId="3FC09609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25.4%</w:t>
            </w:r>
          </w:p>
          <w:p w14:paraId="5A48B2AE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3.5%</w:t>
            </w:r>
          </w:p>
        </w:tc>
      </w:tr>
      <w:tr w:rsidR="00E5769B" w:rsidRPr="00E12A6B" w14:paraId="67D656BD" w14:textId="77777777" w:rsidTr="00B63912">
        <w:trPr>
          <w:jc w:val="center"/>
        </w:trPr>
        <w:tc>
          <w:tcPr>
            <w:tcW w:w="4531" w:type="dxa"/>
          </w:tcPr>
          <w:p w14:paraId="1F53F790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Using which products: </w:t>
            </w:r>
          </w:p>
          <w:p w14:paraId="734D2567" w14:textId="77777777" w:rsidR="00E5769B" w:rsidRPr="00E12A6B" w:rsidRDefault="00E5769B" w:rsidP="00E5769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Toothbrush </w:t>
            </w:r>
          </w:p>
          <w:p w14:paraId="71A0D54E" w14:textId="77777777" w:rsidR="00E5769B" w:rsidRPr="00E12A6B" w:rsidRDefault="00E5769B" w:rsidP="00E5769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Mouthwash/rinse </w:t>
            </w:r>
          </w:p>
          <w:p w14:paraId="4223F8F6" w14:textId="77777777" w:rsidR="00E5769B" w:rsidRPr="00E12A6B" w:rsidRDefault="00E5769B" w:rsidP="00E5769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Dental floss </w:t>
            </w:r>
          </w:p>
          <w:p w14:paraId="7912D74C" w14:textId="77777777" w:rsidR="00E5769B" w:rsidRPr="00E12A6B" w:rsidRDefault="00E5769B" w:rsidP="00E5769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lastRenderedPageBreak/>
              <w:t xml:space="preserve">Interdental brushes </w:t>
            </w:r>
          </w:p>
          <w:p w14:paraId="62DA67F5" w14:textId="77777777" w:rsidR="00E5769B" w:rsidRPr="00E12A6B" w:rsidRDefault="00E5769B" w:rsidP="00E5769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Wooden toothpick  </w:t>
            </w:r>
          </w:p>
          <w:p w14:paraId="6FD30AAD" w14:textId="77777777" w:rsidR="00E5769B" w:rsidRPr="00E12A6B" w:rsidRDefault="00E5769B" w:rsidP="00E5769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Chewstick/miswak </w:t>
            </w:r>
          </w:p>
          <w:p w14:paraId="0E4D858A" w14:textId="77777777" w:rsidR="00E5769B" w:rsidRPr="00E12A6B" w:rsidRDefault="00E5769B" w:rsidP="00E5769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Other (coconut oil pulling) </w:t>
            </w:r>
          </w:p>
        </w:tc>
        <w:tc>
          <w:tcPr>
            <w:tcW w:w="1374" w:type="dxa"/>
          </w:tcPr>
          <w:p w14:paraId="4F08A7D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1A1AEEF8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98.2% </w:t>
            </w:r>
          </w:p>
          <w:p w14:paraId="164E651B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43.0%</w:t>
            </w:r>
          </w:p>
          <w:p w14:paraId="58897B7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37.7%</w:t>
            </w:r>
          </w:p>
          <w:p w14:paraId="2D51BEE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lastRenderedPageBreak/>
              <w:t>8.0%</w:t>
            </w:r>
          </w:p>
          <w:p w14:paraId="34163CE6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4.4%</w:t>
            </w:r>
          </w:p>
          <w:p w14:paraId="542B233D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0.9%</w:t>
            </w:r>
          </w:p>
          <w:p w14:paraId="15F3B347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0.9%</w:t>
            </w:r>
          </w:p>
        </w:tc>
        <w:tc>
          <w:tcPr>
            <w:tcW w:w="1919" w:type="dxa"/>
          </w:tcPr>
          <w:p w14:paraId="413175A6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217B2664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00.0%</w:t>
            </w:r>
          </w:p>
          <w:p w14:paraId="0C7C8FF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36.8%</w:t>
            </w:r>
          </w:p>
          <w:p w14:paraId="21AABA37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40.4%</w:t>
            </w:r>
          </w:p>
          <w:p w14:paraId="2DB68328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lastRenderedPageBreak/>
              <w:t>8.8%</w:t>
            </w:r>
          </w:p>
          <w:p w14:paraId="4DD271B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8.8%</w:t>
            </w:r>
          </w:p>
          <w:p w14:paraId="1D607D2D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0.0%</w:t>
            </w:r>
          </w:p>
          <w:p w14:paraId="19AEF414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0.0%</w:t>
            </w:r>
          </w:p>
        </w:tc>
      </w:tr>
      <w:tr w:rsidR="00E5769B" w:rsidRPr="00E12A6B" w14:paraId="0A86CCAB" w14:textId="77777777" w:rsidTr="00B63912">
        <w:trPr>
          <w:jc w:val="center"/>
        </w:trPr>
        <w:tc>
          <w:tcPr>
            <w:tcW w:w="4531" w:type="dxa"/>
          </w:tcPr>
          <w:p w14:paraId="24CA88B2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lastRenderedPageBreak/>
              <w:t xml:space="preserve">Visited the dentist: </w:t>
            </w:r>
          </w:p>
          <w:p w14:paraId="08EAEE0F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Less than 6 months  </w:t>
            </w:r>
          </w:p>
          <w:p w14:paraId="37BB5D50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6-12 months </w:t>
            </w:r>
          </w:p>
          <w:p w14:paraId="29F791D1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More than 1 year ago but less than 2 years ago</w:t>
            </w:r>
          </w:p>
          <w:p w14:paraId="19A1CAE8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</w:rPr>
            </w:pPr>
            <w:r w:rsidRPr="00E12A6B">
              <w:rPr>
                <w:rFonts w:ascii="Calibri" w:hAnsi="Calibri" w:cs="Calibri"/>
              </w:rPr>
              <w:t>More than 2 years but less than 5 years</w:t>
            </w:r>
          </w:p>
          <w:p w14:paraId="6EF1E0CC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</w:rPr>
              <w:t xml:space="preserve">5 years or more  </w:t>
            </w:r>
          </w:p>
        </w:tc>
        <w:tc>
          <w:tcPr>
            <w:tcW w:w="1374" w:type="dxa"/>
          </w:tcPr>
          <w:p w14:paraId="5049ECFE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3F15A1EB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9.8%</w:t>
            </w:r>
          </w:p>
          <w:p w14:paraId="3BF17F7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7.7%</w:t>
            </w:r>
          </w:p>
          <w:p w14:paraId="3AB338C4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2.8%</w:t>
            </w:r>
          </w:p>
          <w:p w14:paraId="089596D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8.4%</w:t>
            </w:r>
          </w:p>
          <w:p w14:paraId="6DC77AB5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.8%</w:t>
            </w:r>
          </w:p>
        </w:tc>
        <w:tc>
          <w:tcPr>
            <w:tcW w:w="1919" w:type="dxa"/>
          </w:tcPr>
          <w:p w14:paraId="18BB6718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686EC86D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25.4%</w:t>
            </w:r>
          </w:p>
          <w:p w14:paraId="7D0BED16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8.4%</w:t>
            </w:r>
          </w:p>
          <w:p w14:paraId="4D936FF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32.5%</w:t>
            </w:r>
          </w:p>
          <w:p w14:paraId="2C3BEE4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9.3%</w:t>
            </w:r>
          </w:p>
          <w:p w14:paraId="12315B4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4.4% </w:t>
            </w:r>
          </w:p>
        </w:tc>
      </w:tr>
      <w:tr w:rsidR="00E5769B" w:rsidRPr="00E12A6B" w14:paraId="61F18B72" w14:textId="77777777" w:rsidTr="00B63912">
        <w:trPr>
          <w:trHeight w:val="1156"/>
          <w:jc w:val="center"/>
        </w:trPr>
        <w:tc>
          <w:tcPr>
            <w:tcW w:w="4531" w:type="dxa"/>
          </w:tcPr>
          <w:p w14:paraId="70667FDB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Reasons: </w:t>
            </w:r>
          </w:p>
          <w:p w14:paraId="2743D631" w14:textId="77777777" w:rsidR="00E5769B" w:rsidRPr="00E12A6B" w:rsidRDefault="00E5769B" w:rsidP="00E5769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Routine check-up </w:t>
            </w:r>
          </w:p>
          <w:p w14:paraId="707CE359" w14:textId="77777777" w:rsidR="00E5769B" w:rsidRPr="00E12A6B" w:rsidRDefault="00E5769B" w:rsidP="00E5769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Treatment such as a filling or extraction </w:t>
            </w:r>
          </w:p>
          <w:p w14:paraId="022ACD77" w14:textId="77777777" w:rsidR="00E5769B" w:rsidRPr="00E12A6B" w:rsidRDefault="00E5769B" w:rsidP="00E5769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Pain or trouble with teeth/gums </w:t>
            </w:r>
          </w:p>
          <w:p w14:paraId="3F18F292" w14:textId="77777777" w:rsidR="00E5769B" w:rsidRPr="00E12A6B" w:rsidRDefault="00E5769B" w:rsidP="00E5769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Treatment – orthodontics (braces)</w:t>
            </w:r>
          </w:p>
          <w:p w14:paraId="3B1EA88D" w14:textId="77777777" w:rsidR="00E5769B" w:rsidRPr="00E12A6B" w:rsidRDefault="00E5769B" w:rsidP="00E5769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Other </w:t>
            </w:r>
          </w:p>
          <w:p w14:paraId="22350E14" w14:textId="77777777" w:rsidR="00E5769B" w:rsidRPr="00E12A6B" w:rsidRDefault="00E5769B" w:rsidP="00E5769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 xml:space="preserve">Don’t know/don’t remember </w:t>
            </w:r>
          </w:p>
        </w:tc>
        <w:tc>
          <w:tcPr>
            <w:tcW w:w="1374" w:type="dxa"/>
          </w:tcPr>
          <w:p w14:paraId="6869DB79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4015925D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63.2%</w:t>
            </w:r>
          </w:p>
          <w:p w14:paraId="169CD8B9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5.8%</w:t>
            </w:r>
          </w:p>
          <w:p w14:paraId="1A32EA0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8.8%</w:t>
            </w:r>
          </w:p>
          <w:p w14:paraId="2E47F61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7.0%</w:t>
            </w:r>
          </w:p>
          <w:p w14:paraId="19B7AB84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3.6%</w:t>
            </w:r>
          </w:p>
          <w:p w14:paraId="363BA96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.8%</w:t>
            </w:r>
          </w:p>
        </w:tc>
        <w:tc>
          <w:tcPr>
            <w:tcW w:w="1919" w:type="dxa"/>
          </w:tcPr>
          <w:p w14:paraId="29DF25C5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70B8BD5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64.9%</w:t>
            </w:r>
          </w:p>
          <w:p w14:paraId="7A45D84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4.9%</w:t>
            </w:r>
          </w:p>
          <w:p w14:paraId="6487E64D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9.6%</w:t>
            </w:r>
          </w:p>
          <w:p w14:paraId="4C9AFA34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5.3%</w:t>
            </w:r>
          </w:p>
          <w:p w14:paraId="707D7BB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3.4%</w:t>
            </w:r>
          </w:p>
          <w:p w14:paraId="19014CF1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.8%</w:t>
            </w:r>
          </w:p>
        </w:tc>
      </w:tr>
      <w:tr w:rsidR="00E5769B" w:rsidRPr="00E12A6B" w14:paraId="08C1B23B" w14:textId="77777777" w:rsidTr="00B63912">
        <w:trPr>
          <w:jc w:val="center"/>
        </w:trPr>
        <w:tc>
          <w:tcPr>
            <w:tcW w:w="4531" w:type="dxa"/>
          </w:tcPr>
          <w:p w14:paraId="0A7F82B6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Not registered with a dentist </w:t>
            </w:r>
          </w:p>
        </w:tc>
        <w:tc>
          <w:tcPr>
            <w:tcW w:w="1374" w:type="dxa"/>
          </w:tcPr>
          <w:p w14:paraId="58C641FA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95.6%</w:t>
            </w:r>
          </w:p>
        </w:tc>
        <w:tc>
          <w:tcPr>
            <w:tcW w:w="1919" w:type="dxa"/>
          </w:tcPr>
          <w:p w14:paraId="48DE070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95.6%</w:t>
            </w:r>
          </w:p>
        </w:tc>
      </w:tr>
      <w:tr w:rsidR="00E5769B" w:rsidRPr="00E12A6B" w14:paraId="1EA1AFBF" w14:textId="77777777" w:rsidTr="00B63912">
        <w:trPr>
          <w:jc w:val="center"/>
        </w:trPr>
        <w:tc>
          <w:tcPr>
            <w:tcW w:w="4531" w:type="dxa"/>
          </w:tcPr>
          <w:p w14:paraId="09DF2481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Belief of importance of attending the dentist </w:t>
            </w:r>
          </w:p>
        </w:tc>
        <w:tc>
          <w:tcPr>
            <w:tcW w:w="1374" w:type="dxa"/>
          </w:tcPr>
          <w:p w14:paraId="50881CA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79.8%</w:t>
            </w:r>
          </w:p>
        </w:tc>
        <w:tc>
          <w:tcPr>
            <w:tcW w:w="1919" w:type="dxa"/>
          </w:tcPr>
          <w:p w14:paraId="10BF86C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86.0%</w:t>
            </w:r>
          </w:p>
        </w:tc>
      </w:tr>
      <w:tr w:rsidR="00E5769B" w:rsidRPr="00E12A6B" w14:paraId="24DBE8D1" w14:textId="77777777" w:rsidTr="00B63912">
        <w:trPr>
          <w:jc w:val="center"/>
        </w:trPr>
        <w:tc>
          <w:tcPr>
            <w:tcW w:w="4531" w:type="dxa"/>
          </w:tcPr>
          <w:p w14:paraId="3BE0021C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Intend to continue visiting their current dentist</w:t>
            </w:r>
          </w:p>
          <w:p w14:paraId="1BBDD034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Intend to find a new dentist </w:t>
            </w:r>
          </w:p>
          <w:p w14:paraId="5BE9212C" w14:textId="77777777" w:rsidR="00E5769B" w:rsidRPr="00E12A6B" w:rsidRDefault="00E5769B" w:rsidP="00B63912">
            <w:pPr>
              <w:spacing w:line="276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 xml:space="preserve">Don’t know yet </w:t>
            </w:r>
          </w:p>
        </w:tc>
        <w:tc>
          <w:tcPr>
            <w:tcW w:w="1374" w:type="dxa"/>
          </w:tcPr>
          <w:p w14:paraId="19AA7D5D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60.5%</w:t>
            </w:r>
          </w:p>
          <w:p w14:paraId="3C980D3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17.5%</w:t>
            </w:r>
          </w:p>
          <w:p w14:paraId="30409655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21.9%</w:t>
            </w:r>
          </w:p>
        </w:tc>
        <w:tc>
          <w:tcPr>
            <w:tcW w:w="1919" w:type="dxa"/>
          </w:tcPr>
          <w:p w14:paraId="38D4050F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2A6B">
              <w:rPr>
                <w:rFonts w:ascii="Calibri" w:hAnsi="Calibri" w:cs="Calibri"/>
                <w:sz w:val="22"/>
                <w:szCs w:val="22"/>
              </w:rPr>
              <w:t>78.1%</w:t>
            </w:r>
          </w:p>
          <w:p w14:paraId="38D2E38C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8.8%</w:t>
            </w:r>
          </w:p>
          <w:p w14:paraId="0D703633" w14:textId="77777777" w:rsidR="00E5769B" w:rsidRPr="00E12A6B" w:rsidRDefault="00E5769B" w:rsidP="00B63912">
            <w:pPr>
              <w:spacing w:line="276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E12A6B">
              <w:rPr>
                <w:rFonts w:ascii="Calibri" w:hAnsi="Calibri" w:cs="Calibri"/>
                <w:bCs/>
                <w:sz w:val="22"/>
                <w:szCs w:val="22"/>
              </w:rPr>
              <w:t>13.2%</w:t>
            </w:r>
          </w:p>
        </w:tc>
      </w:tr>
    </w:tbl>
    <w:p w14:paraId="2E00E5A6" w14:textId="77777777" w:rsidR="003E2232" w:rsidRPr="00E12A6B" w:rsidRDefault="003E2232">
      <w:pPr>
        <w:rPr>
          <w:rFonts w:ascii="Calibri" w:hAnsi="Calibri" w:cs="Calibri"/>
        </w:rPr>
      </w:pPr>
    </w:p>
    <w:sectPr w:rsidR="003E2232" w:rsidRPr="00E12A6B" w:rsidSect="00E5769B">
      <w:footerReference w:type="even" r:id="rId7"/>
      <w:footerReference w:type="default" r:id="rId8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5DF142" w14:textId="77777777" w:rsidR="009A1701" w:rsidRDefault="009A1701">
      <w:r>
        <w:separator/>
      </w:r>
    </w:p>
  </w:endnote>
  <w:endnote w:type="continuationSeparator" w:id="0">
    <w:p w14:paraId="74BC41A9" w14:textId="77777777" w:rsidR="009A1701" w:rsidRDefault="009A1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64724963"/>
      <w:docPartObj>
        <w:docPartGallery w:val="Page Numbers (Bottom of Page)"/>
        <w:docPartUnique/>
      </w:docPartObj>
    </w:sdtPr>
    <w:sdtContent>
      <w:p w14:paraId="6B4C37AE" w14:textId="407F1706" w:rsidR="00FC63C5" w:rsidRDefault="00000000" w:rsidP="00C223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3C7798">
          <w:rPr>
            <w:rStyle w:val="PageNumber"/>
          </w:rPr>
          <w:fldChar w:fldCharType="separate"/>
        </w:r>
        <w:r w:rsidR="003C779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010319" w14:textId="77777777" w:rsidR="00FC63C5" w:rsidRDefault="00FC63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88298513"/>
      <w:docPartObj>
        <w:docPartGallery w:val="Page Numbers (Bottom of Page)"/>
        <w:docPartUnique/>
      </w:docPartObj>
    </w:sdtPr>
    <w:sdtContent>
      <w:p w14:paraId="7BDAAA9B" w14:textId="77777777" w:rsidR="00FC63C5" w:rsidRDefault="00000000" w:rsidP="00C223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0ED0050E" w14:textId="77777777" w:rsidR="00FC63C5" w:rsidRDefault="00FC63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F6066A" w14:textId="77777777" w:rsidR="009A1701" w:rsidRDefault="009A1701">
      <w:r>
        <w:separator/>
      </w:r>
    </w:p>
  </w:footnote>
  <w:footnote w:type="continuationSeparator" w:id="0">
    <w:p w14:paraId="792896BF" w14:textId="77777777" w:rsidR="009A1701" w:rsidRDefault="009A17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211CF"/>
    <w:multiLevelType w:val="hybridMultilevel"/>
    <w:tmpl w:val="544C3A1C"/>
    <w:lvl w:ilvl="0" w:tplc="08120B50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2A724D"/>
    <w:multiLevelType w:val="hybridMultilevel"/>
    <w:tmpl w:val="CCE88C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786E55"/>
    <w:multiLevelType w:val="hybridMultilevel"/>
    <w:tmpl w:val="EA4C01AC"/>
    <w:lvl w:ilvl="0" w:tplc="08090011">
      <w:start w:val="10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65517E"/>
    <w:multiLevelType w:val="hybridMultilevel"/>
    <w:tmpl w:val="10F4E0AC"/>
    <w:lvl w:ilvl="0" w:tplc="CD18C556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B46C41"/>
    <w:multiLevelType w:val="hybridMultilevel"/>
    <w:tmpl w:val="A9A8347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145F6C"/>
    <w:multiLevelType w:val="hybridMultilevel"/>
    <w:tmpl w:val="B0D8EBDA"/>
    <w:lvl w:ilvl="0" w:tplc="3A92749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8803997">
    <w:abstractNumId w:val="3"/>
  </w:num>
  <w:num w:numId="2" w16cid:durableId="1286306290">
    <w:abstractNumId w:val="0"/>
  </w:num>
  <w:num w:numId="3" w16cid:durableId="214128579">
    <w:abstractNumId w:val="4"/>
  </w:num>
  <w:num w:numId="4" w16cid:durableId="147522563">
    <w:abstractNumId w:val="5"/>
  </w:num>
  <w:num w:numId="5" w16cid:durableId="446393234">
    <w:abstractNumId w:val="1"/>
  </w:num>
  <w:num w:numId="6" w16cid:durableId="7757599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69B"/>
    <w:rsid w:val="00001F4F"/>
    <w:rsid w:val="0001031C"/>
    <w:rsid w:val="00074EDA"/>
    <w:rsid w:val="00082C8D"/>
    <w:rsid w:val="0009305D"/>
    <w:rsid w:val="00096175"/>
    <w:rsid w:val="000D56D9"/>
    <w:rsid w:val="00105581"/>
    <w:rsid w:val="00136395"/>
    <w:rsid w:val="00174FCD"/>
    <w:rsid w:val="001B6CCD"/>
    <w:rsid w:val="001F29F5"/>
    <w:rsid w:val="001F52E5"/>
    <w:rsid w:val="001F6841"/>
    <w:rsid w:val="002015F2"/>
    <w:rsid w:val="00255899"/>
    <w:rsid w:val="00306DB8"/>
    <w:rsid w:val="00335DD4"/>
    <w:rsid w:val="00370D74"/>
    <w:rsid w:val="003722A7"/>
    <w:rsid w:val="003C7798"/>
    <w:rsid w:val="003E2232"/>
    <w:rsid w:val="00402A50"/>
    <w:rsid w:val="004117A4"/>
    <w:rsid w:val="00440642"/>
    <w:rsid w:val="00443194"/>
    <w:rsid w:val="004743B8"/>
    <w:rsid w:val="004E0CB3"/>
    <w:rsid w:val="00517302"/>
    <w:rsid w:val="005D105E"/>
    <w:rsid w:val="006108C2"/>
    <w:rsid w:val="00635C00"/>
    <w:rsid w:val="006E547E"/>
    <w:rsid w:val="00705A6D"/>
    <w:rsid w:val="00727BFE"/>
    <w:rsid w:val="00760F03"/>
    <w:rsid w:val="00767418"/>
    <w:rsid w:val="00784ABD"/>
    <w:rsid w:val="007F5BA2"/>
    <w:rsid w:val="0081544B"/>
    <w:rsid w:val="008170F6"/>
    <w:rsid w:val="00817CCA"/>
    <w:rsid w:val="00850320"/>
    <w:rsid w:val="00854A50"/>
    <w:rsid w:val="00873E2C"/>
    <w:rsid w:val="008A5739"/>
    <w:rsid w:val="008C47F2"/>
    <w:rsid w:val="008D7B5D"/>
    <w:rsid w:val="00913D64"/>
    <w:rsid w:val="0092755C"/>
    <w:rsid w:val="00991D47"/>
    <w:rsid w:val="009A1701"/>
    <w:rsid w:val="009B26CE"/>
    <w:rsid w:val="009C4525"/>
    <w:rsid w:val="00A31661"/>
    <w:rsid w:val="00A74A59"/>
    <w:rsid w:val="00AF4275"/>
    <w:rsid w:val="00B446AF"/>
    <w:rsid w:val="00B739E1"/>
    <w:rsid w:val="00B84DAC"/>
    <w:rsid w:val="00B9713E"/>
    <w:rsid w:val="00BE1A26"/>
    <w:rsid w:val="00C17CEF"/>
    <w:rsid w:val="00C52835"/>
    <w:rsid w:val="00C532C3"/>
    <w:rsid w:val="00C55087"/>
    <w:rsid w:val="00C80780"/>
    <w:rsid w:val="00C956EB"/>
    <w:rsid w:val="00CA203D"/>
    <w:rsid w:val="00CE77BD"/>
    <w:rsid w:val="00CF32FD"/>
    <w:rsid w:val="00CF7DEF"/>
    <w:rsid w:val="00D011EC"/>
    <w:rsid w:val="00D54C6A"/>
    <w:rsid w:val="00D64ADC"/>
    <w:rsid w:val="00DA2C06"/>
    <w:rsid w:val="00DD36CE"/>
    <w:rsid w:val="00E12A6B"/>
    <w:rsid w:val="00E12DB0"/>
    <w:rsid w:val="00E36A3B"/>
    <w:rsid w:val="00E5769B"/>
    <w:rsid w:val="00E706B6"/>
    <w:rsid w:val="00E8155D"/>
    <w:rsid w:val="00EE1789"/>
    <w:rsid w:val="00F44E59"/>
    <w:rsid w:val="00F5282D"/>
    <w:rsid w:val="00F6089C"/>
    <w:rsid w:val="00F62D8A"/>
    <w:rsid w:val="00F7228E"/>
    <w:rsid w:val="00FC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6A448"/>
  <w15:chartTrackingRefBased/>
  <w15:docId w15:val="{D8C6618B-365F-4E4B-B87C-B29372144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69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69B"/>
    <w:pPr>
      <w:ind w:left="720"/>
      <w:contextualSpacing/>
    </w:pPr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E5769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576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769B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5769B"/>
  </w:style>
  <w:style w:type="character" w:styleId="LineNumber">
    <w:name w:val="line number"/>
    <w:basedOn w:val="DefaultParagraphFont"/>
    <w:uiPriority w:val="99"/>
    <w:semiHidden/>
    <w:unhideWhenUsed/>
    <w:rsid w:val="00E57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nzeelah Azam</cp:lastModifiedBy>
  <cp:revision>2</cp:revision>
  <dcterms:created xsi:type="dcterms:W3CDTF">2025-02-18T15:26:00Z</dcterms:created>
  <dcterms:modified xsi:type="dcterms:W3CDTF">2025-02-18T15:26:00Z</dcterms:modified>
</cp:coreProperties>
</file>